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Additional file 3. Univariate negative binomial models regression analyses of species abundance as a function of elevational categories with lowland as the baseline.</w:t>
      </w:r>
    </w:p>
    <w:p>
      <w:pPr>
        <w:pStyle w:val="FreeFormA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FreeFormA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Arial Unicode MS" w:cs="Times New Roman" w:ascii="Times New Roman" w:hAnsi="Times New Roman"/>
          <w:sz w:val="20"/>
          <w:szCs w:val="24"/>
        </w:rPr>
        <w:t>Results of negative binomial regression analysis showing correlations between species abundance and elevation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pec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evalence ratio (95% CI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llslope / lowlan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evalence ratio (95% CI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lltop / lowland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opheles cruzii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 (0.22, 1.41)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 (0.37, 2.22)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opheles homuncul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28, 1.42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 (0.18, 0.9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ocellat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3 (0.28, 4.62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2 (0.52, 8.62)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aphylact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0.23, 4.4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 (0.17, 3.35)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Culex </w:t>
            </w:r>
            <w:r>
              <w:rPr>
                <w:rFonts w:cs="Times New Roman Italic;Times New Roman" w:ascii="Times New Roman Italic;Times New Roman" w:hAnsi="Times New Roman Italic;Times New Roman"/>
                <w:i/>
              </w:rPr>
              <w:t>imitat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imitato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 (0.08, 0.5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 (0.03, 0.2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imitator retros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6 (0.65, 5.91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3 (0.61, 5.51)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inimitabilis fuscat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3 (0.29, 11.64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2 (0.24, 9.7)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neglect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 (0.22, 1.43)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 (0.07, 0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worontzowi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 (0.1, 7.94)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6 (0.66, 43.4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/>
        <w:t>Significant result under the null hypothesis: Prevalence ratio = 1 (p &lt; 0.0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50:00Z</dcterms:created>
  <dc:creator>manoel</dc:creator>
  <dc:description/>
  <cp:keywords/>
  <dc:language>en-US</dc:language>
  <cp:lastModifiedBy>Pres03</cp:lastModifiedBy>
  <dcterms:modified xsi:type="dcterms:W3CDTF">2012-05-04T16:44:00Z</dcterms:modified>
  <cp:revision>3</cp:revision>
  <dc:subject/>
  <dc:title/>
</cp:coreProperties>
</file>